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C90BD7" w14:textId="2827A3FB" w:rsidR="00C30F59" w:rsidRDefault="00000000">
      <w:pPr>
        <w:widowControl/>
        <w:adjustRightInd w:val="0"/>
        <w:snapToGrid w:val="0"/>
        <w:spacing w:line="360" w:lineRule="auto"/>
        <w:rPr>
          <w:rFonts w:ascii="Times New Roman" w:eastAsiaTheme="majorEastAsia" w:hAnsi="Times New Roman" w:cs="Times New Roman"/>
          <w:sz w:val="22"/>
          <w:shd w:val="clear" w:color="auto" w:fill="FFFFFF"/>
        </w:rPr>
      </w:pPr>
      <w:r>
        <w:rPr>
          <w:rFonts w:ascii="Times New Roman" w:eastAsiaTheme="majorEastAsia" w:hAnsi="Times New Roman" w:cs="Times New Roman" w:hint="eastAsia"/>
          <w:sz w:val="22"/>
          <w:shd w:val="clear" w:color="auto" w:fill="FFFFFF"/>
        </w:rPr>
        <w:t>Supplementary t</w:t>
      </w:r>
      <w:r>
        <w:rPr>
          <w:rFonts w:ascii="Times New Roman" w:eastAsiaTheme="majorEastAsia" w:hAnsi="Times New Roman" w:cs="Times New Roman"/>
          <w:sz w:val="22"/>
          <w:shd w:val="clear" w:color="auto" w:fill="FFFFFF"/>
        </w:rPr>
        <w:t>able</w:t>
      </w:r>
      <w:r>
        <w:rPr>
          <w:rFonts w:ascii="Times New Roman" w:eastAsiaTheme="majorEastAsia" w:hAnsi="Times New Roman" w:cs="Times New Roman" w:hint="eastAsia"/>
          <w:sz w:val="22"/>
          <w:shd w:val="clear" w:color="auto" w:fill="FFFFFF"/>
        </w:rPr>
        <w:t>1</w:t>
      </w:r>
      <w:r w:rsidR="008A65DE">
        <w:rPr>
          <w:rFonts w:ascii="Times New Roman" w:eastAsiaTheme="majorEastAsia" w:hAnsi="Times New Roman" w:cs="Times New Roman" w:hint="eastAsia"/>
          <w:sz w:val="22"/>
          <w:shd w:val="clear" w:color="auto" w:fill="FFFFFF"/>
        </w:rPr>
        <w:t>.</w:t>
      </w:r>
      <w:r>
        <w:rPr>
          <w:rFonts w:ascii="Times New Roman" w:eastAsiaTheme="majorEastAsia" w:hAnsi="Times New Roman" w:cs="Times New Roman"/>
          <w:sz w:val="22"/>
          <w:shd w:val="clear" w:color="auto" w:fill="FFFFFF"/>
        </w:rPr>
        <w:t>Information of antibodies, primers and siRNAs</w:t>
      </w:r>
    </w:p>
    <w:tbl>
      <w:tblPr>
        <w:tblW w:w="5227" w:type="pct"/>
        <w:tblInd w:w="-284" w:type="dxa"/>
        <w:tblLayout w:type="fixed"/>
        <w:tblLook w:val="04A0" w:firstRow="1" w:lastRow="0" w:firstColumn="1" w:lastColumn="0" w:noHBand="0" w:noVBand="1"/>
      </w:tblPr>
      <w:tblGrid>
        <w:gridCol w:w="1671"/>
        <w:gridCol w:w="427"/>
        <w:gridCol w:w="1914"/>
        <w:gridCol w:w="1126"/>
        <w:gridCol w:w="937"/>
        <w:gridCol w:w="1434"/>
        <w:gridCol w:w="1400"/>
      </w:tblGrid>
      <w:tr w:rsidR="00C30F59" w14:paraId="57FA6A82" w14:textId="77777777"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D7F539" w14:textId="77777777" w:rsidR="00C30F59" w:rsidRDefault="0000000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ntibodies</w:t>
            </w:r>
          </w:p>
        </w:tc>
        <w:tc>
          <w:tcPr>
            <w:tcW w:w="131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E75570" w14:textId="77777777" w:rsidR="00C30F59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endor or Source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C57955" w14:textId="77777777" w:rsidR="00C30F59" w:rsidRDefault="0000000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talog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CCB54D" w14:textId="77777777" w:rsidR="00C30F59" w:rsidRDefault="0000000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ource</w:t>
            </w:r>
          </w:p>
        </w:tc>
        <w:tc>
          <w:tcPr>
            <w:tcW w:w="8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543BE5" w14:textId="77777777" w:rsidR="00C30F59" w:rsidRDefault="0000000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orking concentration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8A6968" w14:textId="77777777" w:rsidR="00C30F59" w:rsidRDefault="0000000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lecular weight(kDa)</w:t>
            </w:r>
          </w:p>
        </w:tc>
      </w:tr>
      <w:tr w:rsidR="00C30F59" w14:paraId="6371D0AA" w14:textId="77777777"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4F21D" w14:textId="77777777" w:rsidR="00C30F59" w:rsidRDefault="00000000">
            <w:pPr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CGF3</w:t>
            </w:r>
          </w:p>
        </w:tc>
        <w:tc>
          <w:tcPr>
            <w:tcW w:w="13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92A29" w14:textId="77777777" w:rsidR="00C30F59" w:rsidRDefault="00000000">
            <w:pPr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vitrogen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348C1" w14:textId="77777777" w:rsidR="00C30F59" w:rsidRDefault="00000000">
            <w:pPr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B_1097754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AD023" w14:textId="77777777" w:rsidR="00C30F59" w:rsidRDefault="00000000">
            <w:pPr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oat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F6EC9" w14:textId="77777777" w:rsidR="00C30F59" w:rsidRDefault="0000000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:500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9E4F9" w14:textId="77777777" w:rsidR="00C30F59" w:rsidRDefault="00000000">
            <w:pPr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</w:t>
            </w:r>
          </w:p>
        </w:tc>
      </w:tr>
      <w:tr w:rsidR="00C30F59" w14:paraId="74CB2F69" w14:textId="77777777"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EEA0B" w14:textId="77777777" w:rsidR="00C30F59" w:rsidRDefault="00000000">
            <w:pPr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MP2</w:t>
            </w:r>
          </w:p>
        </w:tc>
        <w:tc>
          <w:tcPr>
            <w:tcW w:w="13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56B21" w14:textId="77777777" w:rsidR="00C30F59" w:rsidRDefault="00000000">
            <w:pPr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ell Signaling Technology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BC79A" w14:textId="77777777" w:rsidR="00C30F59" w:rsidRDefault="00000000">
            <w:pPr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0994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52719" w14:textId="77777777" w:rsidR="00C30F59" w:rsidRDefault="00000000">
            <w:pPr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bbit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9E737" w14:textId="77777777" w:rsidR="00C30F59" w:rsidRDefault="0000000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:1000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7E9A5" w14:textId="77777777" w:rsidR="00C30F59" w:rsidRDefault="00000000">
            <w:pPr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4,72</w:t>
            </w:r>
          </w:p>
        </w:tc>
      </w:tr>
      <w:tr w:rsidR="00C30F59" w14:paraId="2126CB39" w14:textId="77777777"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6D27F" w14:textId="77777777" w:rsidR="00C30F59" w:rsidRDefault="00000000">
            <w:pPr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MP9</w:t>
            </w:r>
          </w:p>
        </w:tc>
        <w:tc>
          <w:tcPr>
            <w:tcW w:w="13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615A5" w14:textId="77777777" w:rsidR="00C30F59" w:rsidRDefault="00000000">
            <w:pPr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ell Signaling Technology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94E07" w14:textId="77777777" w:rsidR="00C30F59" w:rsidRDefault="00000000">
            <w:pPr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667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362BF" w14:textId="77777777" w:rsidR="00C30F59" w:rsidRDefault="00000000">
            <w:pPr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bbit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00B22" w14:textId="77777777" w:rsidR="00C30F59" w:rsidRDefault="0000000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:1000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7F7B5" w14:textId="77777777" w:rsidR="00C30F59" w:rsidRDefault="00000000">
            <w:pPr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4, 92</w:t>
            </w:r>
          </w:p>
        </w:tc>
      </w:tr>
      <w:tr w:rsidR="00C30F59" w14:paraId="2F6AA4CF" w14:textId="77777777"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F15E8" w14:textId="77777777" w:rsidR="00C30F59" w:rsidRDefault="00000000">
            <w:pPr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KT</w:t>
            </w:r>
          </w:p>
        </w:tc>
        <w:tc>
          <w:tcPr>
            <w:tcW w:w="13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85B12" w14:textId="77777777" w:rsidR="00C30F59" w:rsidRDefault="00000000">
            <w:pPr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ell Signaling Technology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A89B3" w14:textId="77777777" w:rsidR="00C30F59" w:rsidRDefault="00000000">
            <w:pPr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9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1486F" w14:textId="77777777" w:rsidR="00C30F59" w:rsidRDefault="00000000">
            <w:pPr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bbit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48AD6" w14:textId="77777777" w:rsidR="00C30F59" w:rsidRDefault="0000000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:2000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F1CA4" w14:textId="77777777" w:rsidR="00C30F59" w:rsidRDefault="00000000">
            <w:pPr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5</w:t>
            </w:r>
          </w:p>
        </w:tc>
      </w:tr>
      <w:tr w:rsidR="00C30F59" w14:paraId="7B1BDE88" w14:textId="77777777"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15BE3" w14:textId="77777777" w:rsidR="00C30F59" w:rsidRDefault="00000000">
            <w:pPr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-AKT</w:t>
            </w:r>
          </w:p>
        </w:tc>
        <w:tc>
          <w:tcPr>
            <w:tcW w:w="13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EE044" w14:textId="77777777" w:rsidR="00C30F59" w:rsidRDefault="00000000">
            <w:pPr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ell Signaling Technology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E7182" w14:textId="77777777" w:rsidR="00C30F59" w:rsidRDefault="00000000">
            <w:pPr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06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57C25" w14:textId="77777777" w:rsidR="00C30F59" w:rsidRDefault="00000000">
            <w:pPr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bbit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84AEA" w14:textId="77777777" w:rsidR="00C30F59" w:rsidRDefault="0000000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:1000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EEB0A" w14:textId="77777777" w:rsidR="00C30F59" w:rsidRDefault="00000000">
            <w:pPr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0</w:t>
            </w:r>
          </w:p>
        </w:tc>
      </w:tr>
      <w:tr w:rsidR="00C30F59" w14:paraId="5BDAA5B2" w14:textId="77777777"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50A01" w14:textId="77777777" w:rsidR="00C30F59" w:rsidRDefault="00000000">
            <w:pPr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I3K</w:t>
            </w:r>
          </w:p>
        </w:tc>
        <w:tc>
          <w:tcPr>
            <w:tcW w:w="13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DB948" w14:textId="77777777" w:rsidR="00C30F59" w:rsidRDefault="00000000">
            <w:pPr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ffinity Biosciences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9CECF" w14:textId="77777777" w:rsidR="00C30F59" w:rsidRDefault="00000000">
            <w:pPr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F624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F91E7" w14:textId="77777777" w:rsidR="00C30F59" w:rsidRDefault="00000000">
            <w:pPr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bbit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CEEF5" w14:textId="77777777" w:rsidR="00C30F59" w:rsidRDefault="0000000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:1000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81502" w14:textId="77777777" w:rsidR="00C30F59" w:rsidRDefault="00000000">
            <w:pPr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0</w:t>
            </w:r>
          </w:p>
        </w:tc>
      </w:tr>
      <w:tr w:rsidR="00C30F59" w14:paraId="6DAA99ED" w14:textId="77777777"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391CD" w14:textId="77777777" w:rsidR="00C30F59" w:rsidRDefault="00000000">
            <w:pPr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-PI3K</w:t>
            </w:r>
          </w:p>
        </w:tc>
        <w:tc>
          <w:tcPr>
            <w:tcW w:w="13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D5423" w14:textId="77777777" w:rsidR="00C30F59" w:rsidRDefault="00000000">
            <w:pPr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ffinity Biosciences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1CDDC" w14:textId="77777777" w:rsidR="00C30F59" w:rsidRDefault="00000000">
            <w:pPr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F324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3303D" w14:textId="77777777" w:rsidR="00C30F59" w:rsidRDefault="00000000">
            <w:pPr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bbit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E5A4C" w14:textId="77777777" w:rsidR="00C30F59" w:rsidRDefault="0000000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:1000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AE0B0" w14:textId="77777777" w:rsidR="00C30F59" w:rsidRDefault="00000000">
            <w:pPr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5</w:t>
            </w:r>
          </w:p>
        </w:tc>
      </w:tr>
      <w:tr w:rsidR="00C30F59" w14:paraId="57028D93" w14:textId="77777777"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FF8B5" w14:textId="77777777" w:rsidR="00C30F59" w:rsidRDefault="00000000">
            <w:pPr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PDH</w:t>
            </w:r>
          </w:p>
        </w:tc>
        <w:tc>
          <w:tcPr>
            <w:tcW w:w="13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508E6" w14:textId="77777777" w:rsidR="00C30F59" w:rsidRDefault="00000000">
            <w:pPr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ell Signaling Technology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354E4" w14:textId="77777777" w:rsidR="00C30F59" w:rsidRDefault="00000000">
            <w:pPr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16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C99E7" w14:textId="77777777" w:rsidR="00C30F59" w:rsidRDefault="00000000">
            <w:pPr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bbit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8FC0C" w14:textId="77777777" w:rsidR="00C30F59" w:rsidRDefault="0000000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:1000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A3CFC" w14:textId="77777777" w:rsidR="00C30F59" w:rsidRDefault="00000000">
            <w:pPr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</w:t>
            </w:r>
          </w:p>
        </w:tc>
      </w:tr>
      <w:tr w:rsidR="00C30F59" w14:paraId="605799FD" w14:textId="77777777"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E2E53" w14:textId="77777777" w:rsidR="00C30F59" w:rsidRDefault="00000000">
            <w:pPr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β-actin</w:t>
            </w:r>
          </w:p>
        </w:tc>
        <w:tc>
          <w:tcPr>
            <w:tcW w:w="13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3EB8A" w14:textId="77777777" w:rsidR="00C30F59" w:rsidRDefault="00000000">
            <w:pPr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ffinity Biosciences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FC841" w14:textId="77777777" w:rsidR="00C30F59" w:rsidRDefault="00000000">
            <w:pPr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002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22527" w14:textId="77777777" w:rsidR="00C30F59" w:rsidRDefault="00000000">
            <w:pPr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bbit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82436" w14:textId="77777777" w:rsidR="00C30F59" w:rsidRDefault="0000000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:1000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1EA56" w14:textId="77777777" w:rsidR="00C30F59" w:rsidRDefault="00000000">
            <w:pPr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3</w:t>
            </w:r>
          </w:p>
        </w:tc>
      </w:tr>
      <w:tr w:rsidR="00C30F59" w14:paraId="57BBF4A0" w14:textId="77777777"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B7A52" w14:textId="77777777" w:rsidR="00C30F59" w:rsidRDefault="00000000">
            <w:pPr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otein marker I</w:t>
            </w:r>
          </w:p>
        </w:tc>
        <w:tc>
          <w:tcPr>
            <w:tcW w:w="13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0557D" w14:textId="77777777" w:rsidR="00C30F59" w:rsidRDefault="00000000">
            <w:pPr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ervicebio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C4AA4" w14:textId="77777777" w:rsidR="00C30F59" w:rsidRDefault="00000000">
            <w:pPr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208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85232" w14:textId="77777777" w:rsidR="00C30F59" w:rsidRDefault="00C30F59">
            <w:pPr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5FFC3" w14:textId="77777777" w:rsidR="00C30F59" w:rsidRDefault="00C30F59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1AD23" w14:textId="77777777" w:rsidR="00C30F59" w:rsidRDefault="00C30F59">
            <w:pPr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C30F59" w14:paraId="1668820E" w14:textId="77777777"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480F4" w14:textId="77777777" w:rsidR="00C30F59" w:rsidRDefault="00000000">
            <w:pPr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RP-conjugated anti-mouse IgG</w:t>
            </w:r>
          </w:p>
        </w:tc>
        <w:tc>
          <w:tcPr>
            <w:tcW w:w="13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400E3" w14:textId="77777777" w:rsidR="00C30F59" w:rsidRDefault="00000000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olarbio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2BBB0" w14:textId="77777777" w:rsidR="00C30F59" w:rsidRDefault="00000000">
            <w:pPr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PA13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723C2" w14:textId="77777777" w:rsidR="00C30F59" w:rsidRDefault="00000000">
            <w:pPr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oat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394A1" w14:textId="77777777" w:rsidR="00C30F59" w:rsidRDefault="0000000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:1000-1:10000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9C572" w14:textId="77777777" w:rsidR="00C30F59" w:rsidRDefault="00C30F59">
            <w:pPr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C30F59" w14:paraId="715561C8" w14:textId="77777777"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20C2E" w14:textId="77777777" w:rsidR="00C30F59" w:rsidRDefault="00000000">
            <w:pPr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RP-conjugated anti-rabit IgG</w:t>
            </w:r>
          </w:p>
        </w:tc>
        <w:tc>
          <w:tcPr>
            <w:tcW w:w="13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A2A49" w14:textId="77777777" w:rsidR="00C30F59" w:rsidRDefault="00000000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olarbio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509BC" w14:textId="77777777" w:rsidR="00C30F59" w:rsidRDefault="00000000">
            <w:pPr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13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35B9E" w14:textId="77777777" w:rsidR="00C30F59" w:rsidRDefault="00000000">
            <w:pPr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oat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EB302" w14:textId="77777777" w:rsidR="00C30F59" w:rsidRDefault="0000000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:1000-1:10000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6422C" w14:textId="77777777" w:rsidR="00C30F59" w:rsidRDefault="00C30F59">
            <w:pPr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C30F59" w14:paraId="39255F63" w14:textId="77777777">
        <w:trPr>
          <w:trHeight w:val="264"/>
        </w:trPr>
        <w:tc>
          <w:tcPr>
            <w:tcW w:w="11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520A7" w14:textId="77777777" w:rsidR="00C30F59" w:rsidRDefault="0000000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  <w:u w:val="singl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u w:val="single"/>
              </w:rPr>
              <w:t>Genes</w:t>
            </w:r>
          </w:p>
        </w:tc>
        <w:tc>
          <w:tcPr>
            <w:tcW w:w="17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28F32" w14:textId="77777777" w:rsidR="00C30F59" w:rsidRDefault="0000000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  <w:u w:val="singl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u w:val="single"/>
              </w:rPr>
              <w:t>Forward (5’-3’)</w:t>
            </w:r>
          </w:p>
        </w:tc>
        <w:tc>
          <w:tcPr>
            <w:tcW w:w="21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C33A0" w14:textId="77777777" w:rsidR="00C30F59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  <w:u w:val="single"/>
              </w:rPr>
            </w:pPr>
            <w:proofErr w:type="gramStart"/>
            <w:r>
              <w:rPr>
                <w:rFonts w:ascii="Times New Roman" w:eastAsia="宋体" w:hAnsi="Times New Roman" w:cs="Times New Roman"/>
                <w:sz w:val="18"/>
                <w:szCs w:val="18"/>
                <w:u w:val="single"/>
              </w:rPr>
              <w:t>Reverse(</w:t>
            </w:r>
            <w:proofErr w:type="gramEnd"/>
            <w:r>
              <w:rPr>
                <w:rFonts w:ascii="Times New Roman" w:eastAsia="宋体" w:hAnsi="Times New Roman" w:cs="Times New Roman"/>
                <w:sz w:val="18"/>
                <w:szCs w:val="18"/>
                <w:u w:val="single"/>
              </w:rPr>
              <w:t>5’-3’)</w:t>
            </w:r>
          </w:p>
        </w:tc>
      </w:tr>
      <w:tr w:rsidR="00C30F59" w14:paraId="58DE961F" w14:textId="77777777">
        <w:trPr>
          <w:trHeight w:val="255"/>
        </w:trPr>
        <w:tc>
          <w:tcPr>
            <w:tcW w:w="11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91FC5" w14:textId="77777777" w:rsidR="00C30F59" w:rsidRDefault="0000000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CGF3</w:t>
            </w:r>
          </w:p>
        </w:tc>
        <w:tc>
          <w:tcPr>
            <w:tcW w:w="17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4BB5B" w14:textId="77777777" w:rsidR="00C30F59" w:rsidRDefault="0000000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cgggagacatcaagggggagac</w:t>
            </w:r>
          </w:p>
        </w:tc>
        <w:tc>
          <w:tcPr>
            <w:tcW w:w="21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47663" w14:textId="77777777" w:rsidR="00C30F59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gcggtggtagtcgttgtcctcct</w:t>
            </w:r>
          </w:p>
        </w:tc>
      </w:tr>
      <w:tr w:rsidR="00C30F59" w14:paraId="102FB7FC" w14:textId="77777777">
        <w:trPr>
          <w:trHeight w:val="255"/>
        </w:trPr>
        <w:tc>
          <w:tcPr>
            <w:tcW w:w="11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1FB4D" w14:textId="77777777" w:rsidR="00C30F59" w:rsidRDefault="0000000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APDH</w:t>
            </w:r>
          </w:p>
        </w:tc>
        <w:tc>
          <w:tcPr>
            <w:tcW w:w="17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2A339" w14:textId="77777777" w:rsidR="00C30F59" w:rsidRDefault="0000000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caccgtcaaggctgagaac</w:t>
            </w:r>
          </w:p>
        </w:tc>
        <w:tc>
          <w:tcPr>
            <w:tcW w:w="21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C8B10" w14:textId="77777777" w:rsidR="00C30F59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ggtgaagacgccagtgga</w:t>
            </w:r>
          </w:p>
        </w:tc>
      </w:tr>
      <w:tr w:rsidR="00C30F59" w14:paraId="0F794646" w14:textId="77777777">
        <w:trPr>
          <w:trHeight w:val="255"/>
        </w:trPr>
        <w:tc>
          <w:tcPr>
            <w:tcW w:w="11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209DA" w14:textId="77777777" w:rsidR="00C30F59" w:rsidRDefault="0000000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hsa-miR-106b-3p</w:t>
            </w:r>
          </w:p>
        </w:tc>
        <w:tc>
          <w:tcPr>
            <w:tcW w:w="17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0B8B9" w14:textId="77777777" w:rsidR="00C30F59" w:rsidRDefault="0000000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gccgcactgtgggtact-3'</w:t>
            </w:r>
          </w:p>
        </w:tc>
        <w:tc>
          <w:tcPr>
            <w:tcW w:w="21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B8AD1" w14:textId="77777777" w:rsidR="00C30F59" w:rsidRDefault="00C30F59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C30F59" w14:paraId="745286D0" w14:textId="77777777">
        <w:trPr>
          <w:trHeight w:val="255"/>
        </w:trPr>
        <w:tc>
          <w:tcPr>
            <w:tcW w:w="11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9B6CF" w14:textId="77777777" w:rsidR="00C30F59" w:rsidRDefault="0000000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U6</w:t>
            </w:r>
          </w:p>
        </w:tc>
        <w:tc>
          <w:tcPr>
            <w:tcW w:w="17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6F2B3" w14:textId="77777777" w:rsidR="00C30F59" w:rsidRDefault="0000000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ggaacgcttcacgaatttgcg-3'</w:t>
            </w:r>
          </w:p>
        </w:tc>
        <w:tc>
          <w:tcPr>
            <w:tcW w:w="21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98C26" w14:textId="77777777" w:rsidR="00C30F59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gaacgatacagagaagattagc</w:t>
            </w:r>
          </w:p>
        </w:tc>
      </w:tr>
      <w:tr w:rsidR="00C30F59" w14:paraId="20591CB1" w14:textId="77777777">
        <w:trPr>
          <w:trHeight w:val="255"/>
        </w:trPr>
        <w:tc>
          <w:tcPr>
            <w:tcW w:w="11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AC0D1" w14:textId="77777777" w:rsidR="00C30F59" w:rsidRDefault="0000000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i-PCGF3-NC</w:t>
            </w:r>
          </w:p>
        </w:tc>
        <w:tc>
          <w:tcPr>
            <w:tcW w:w="17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3D117" w14:textId="77777777" w:rsidR="00C30F59" w:rsidRDefault="0000000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UUCUCCGAACGUGUCACGUTT</w:t>
            </w:r>
          </w:p>
        </w:tc>
        <w:tc>
          <w:tcPr>
            <w:tcW w:w="21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93DEB" w14:textId="77777777" w:rsidR="00C30F59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CGUGACACGUUCGGAGAATT</w:t>
            </w:r>
          </w:p>
        </w:tc>
      </w:tr>
      <w:tr w:rsidR="00C30F59" w14:paraId="6C3E13D5" w14:textId="77777777">
        <w:trPr>
          <w:trHeight w:val="255"/>
        </w:trPr>
        <w:tc>
          <w:tcPr>
            <w:tcW w:w="11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E6E40" w14:textId="77777777" w:rsidR="00C30F59" w:rsidRDefault="0000000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i-PCGF3(987)</w:t>
            </w:r>
          </w:p>
        </w:tc>
        <w:tc>
          <w:tcPr>
            <w:tcW w:w="17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83D5A" w14:textId="77777777" w:rsidR="00C30F59" w:rsidRDefault="0000000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UCACUAGGUGGAGAUUCATT</w:t>
            </w:r>
          </w:p>
        </w:tc>
        <w:tc>
          <w:tcPr>
            <w:tcW w:w="21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69710" w14:textId="77777777" w:rsidR="00C30F59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UGAAUCUCCACCUAGUGACTT</w:t>
            </w:r>
          </w:p>
        </w:tc>
      </w:tr>
      <w:tr w:rsidR="00C30F59" w14:paraId="5F3B1D59" w14:textId="77777777">
        <w:trPr>
          <w:trHeight w:val="255"/>
        </w:trPr>
        <w:tc>
          <w:tcPr>
            <w:tcW w:w="11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BB61C" w14:textId="77777777" w:rsidR="00C30F59" w:rsidRDefault="0000000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i-PCGF3(916)</w:t>
            </w:r>
          </w:p>
        </w:tc>
        <w:tc>
          <w:tcPr>
            <w:tcW w:w="17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62106" w14:textId="77777777" w:rsidR="00C30F59" w:rsidRDefault="0000000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CUUUAACGAGCUGGACAUTT</w:t>
            </w:r>
          </w:p>
        </w:tc>
        <w:tc>
          <w:tcPr>
            <w:tcW w:w="21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D9649" w14:textId="77777777" w:rsidR="00C30F59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UGUCCAGCUCGUUAAAGCTT</w:t>
            </w:r>
          </w:p>
        </w:tc>
      </w:tr>
      <w:tr w:rsidR="00C30F59" w14:paraId="36B75FE0" w14:textId="77777777">
        <w:trPr>
          <w:trHeight w:val="255"/>
        </w:trPr>
        <w:tc>
          <w:tcPr>
            <w:tcW w:w="11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1CD53" w14:textId="77777777" w:rsidR="00C30F59" w:rsidRDefault="0000000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i-PCGF3(603)</w:t>
            </w:r>
          </w:p>
        </w:tc>
        <w:tc>
          <w:tcPr>
            <w:tcW w:w="17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EDBDE" w14:textId="77777777" w:rsidR="00C30F59" w:rsidRDefault="0000000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AGAGGGAGUUCUAUCACATT</w:t>
            </w:r>
          </w:p>
        </w:tc>
        <w:tc>
          <w:tcPr>
            <w:tcW w:w="21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5B116" w14:textId="77777777" w:rsidR="00C30F59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UGUGAUAGAACUCCCUCUGTT</w:t>
            </w:r>
          </w:p>
        </w:tc>
      </w:tr>
      <w:tr w:rsidR="00C30F59" w14:paraId="4B77E93C" w14:textId="77777777">
        <w:trPr>
          <w:trHeight w:val="255"/>
        </w:trPr>
        <w:tc>
          <w:tcPr>
            <w:tcW w:w="117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E5E7C5" w14:textId="77777777" w:rsidR="00C30F59" w:rsidRDefault="0000000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i-PCGF3(523)</w:t>
            </w:r>
          </w:p>
        </w:tc>
        <w:tc>
          <w:tcPr>
            <w:tcW w:w="170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F950C7" w14:textId="77777777" w:rsidR="00C30F59" w:rsidRDefault="0000000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UACAUCGGUCAUGACAGATT</w:t>
            </w:r>
          </w:p>
        </w:tc>
        <w:tc>
          <w:tcPr>
            <w:tcW w:w="211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9C9E77" w14:textId="77777777" w:rsidR="00C30F59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UCUGUCAUGACCGAUGUACTT</w:t>
            </w:r>
          </w:p>
        </w:tc>
      </w:tr>
    </w:tbl>
    <w:p w14:paraId="523B90DE" w14:textId="77777777" w:rsidR="00C30F59" w:rsidRDefault="00C30F59"/>
    <w:sectPr w:rsidR="00C30F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5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DY2OTMyNGMyN2EzYzcxNDNmMDdlYzA4ZmI3ZmEyMmYifQ=="/>
  </w:docVars>
  <w:rsids>
    <w:rsidRoot w:val="7F43123F"/>
    <w:rsid w:val="008A65DE"/>
    <w:rsid w:val="00C30F59"/>
    <w:rsid w:val="7F431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38B9988"/>
  <w15:docId w15:val="{ED818C86-3A2D-4DF1-9741-DFAC7B51DD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1205</Characters>
  <Application>Microsoft Office Word</Application>
  <DocSecurity>0</DocSecurity>
  <Lines>120</Lines>
  <Paragraphs>111</Paragraphs>
  <ScaleCrop>false</ScaleCrop>
  <Company/>
  <LinksUpToDate>false</LinksUpToDate>
  <CharactersWithSpaces>1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rcraft</dc:creator>
  <cp:lastModifiedBy>静 陈</cp:lastModifiedBy>
  <cp:revision>2</cp:revision>
  <dcterms:created xsi:type="dcterms:W3CDTF">2024-03-05T02:45:00Z</dcterms:created>
  <dcterms:modified xsi:type="dcterms:W3CDTF">2024-04-07T0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E8248D139BF34FC08EDB9340FE14F6F1_11</vt:lpwstr>
  </property>
  <property fmtid="{D5CDD505-2E9C-101B-9397-08002B2CF9AE}" pid="4" name="GrammarlyDocumentId">
    <vt:lpwstr>45b7cd7222a0ef4c05479d7777bce125aaec8f4f3aad53e28141e5962dd0d501</vt:lpwstr>
  </property>
</Properties>
</file>